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47420" w14:textId="7EAB78C8" w:rsidR="007B4F53" w:rsidRDefault="00E200F7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S.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>
        <w:rPr>
          <w:rFonts w:ascii="Times New Roman" w:hAnsi="Times New Roman" w:cs="Times New Roman"/>
          <w:b/>
          <w:bCs/>
          <w:sz w:val="22"/>
          <w:szCs w:val="24"/>
        </w:rPr>
        <w:t>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1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bookmarkStart w:id="0" w:name="_Hlk179403290"/>
      <w:r>
        <w:rPr>
          <w:rFonts w:ascii="Times New Roman" w:hAnsi="Times New Roman" w:cs="Times New Roman"/>
          <w:sz w:val="22"/>
          <w:szCs w:val="24"/>
        </w:rPr>
        <w:t xml:space="preserve">Information details on </w:t>
      </w:r>
      <w:r>
        <w:rPr>
          <w:rFonts w:ascii="Times New Roman" w:hAnsi="Times New Roman" w:cs="Times New Roman" w:hint="eastAsia"/>
          <w:sz w:val="22"/>
          <w:szCs w:val="24"/>
        </w:rPr>
        <w:t>participant</w:t>
      </w:r>
      <w:r>
        <w:rPr>
          <w:rFonts w:ascii="Times New Roman" w:hAnsi="Times New Roman" w:cs="Times New Roman"/>
          <w:sz w:val="22"/>
          <w:szCs w:val="24"/>
        </w:rPr>
        <w:t xml:space="preserve"> selection</w:t>
      </w:r>
      <w:bookmarkEnd w:id="0"/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criteria</w:t>
      </w:r>
    </w:p>
    <w:tbl>
      <w:tblPr>
        <w:tblpPr w:leftFromText="180" w:rightFromText="180" w:vertAnchor="text" w:horzAnchor="margin" w:tblpXSpec="center" w:tblpY="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7371"/>
      </w:tblGrid>
      <w:tr w:rsidR="00E200F7" w:rsidRPr="00E200F7" w14:paraId="4633D96A" w14:textId="77777777" w:rsidTr="008639BA">
        <w:trPr>
          <w:trHeight w:val="154"/>
        </w:trPr>
        <w:tc>
          <w:tcPr>
            <w:tcW w:w="709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B0CAE3" w14:textId="2A9CB30D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737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284033" w14:textId="1FC7B3B6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</w:t>
            </w:r>
            <w:r w:rsidRPr="00E200F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escription</w:t>
            </w:r>
          </w:p>
        </w:tc>
      </w:tr>
      <w:tr w:rsidR="00E200F7" w:rsidRPr="00E200F7" w14:paraId="70A5F72E" w14:textId="77777777" w:rsidTr="008639BA">
        <w:trPr>
          <w:trHeight w:val="153"/>
        </w:trPr>
        <w:tc>
          <w:tcPr>
            <w:tcW w:w="709" w:type="dxa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289F22" w14:textId="5050F725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71" w:type="dxa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289341" w14:textId="4CCBDB51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Healthy Chinese female, aged from 18 to 60 years old</w:t>
            </w: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</w:p>
        </w:tc>
      </w:tr>
      <w:tr w:rsidR="00E200F7" w:rsidRPr="00E200F7" w14:paraId="5E5521EA" w14:textId="77777777" w:rsidTr="00BB6401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5891B5" w14:textId="4D262094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715EF7" w14:textId="1D55595B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The skin around the eyes lacks elasticity, the skin is sagging.</w:t>
            </w:r>
          </w:p>
        </w:tc>
      </w:tr>
      <w:tr w:rsidR="00E200F7" w:rsidRPr="00E200F7" w14:paraId="6D619163" w14:textId="77777777" w:rsidTr="00BB6401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F07E0F" w14:textId="4ABCBB4F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F663DB" w14:textId="5983F9C6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Visible crow's feet, underneath eye wrinkles and lacrimal groove wrinkles around the eyes along with drooping of the upper eyelids</w:t>
            </w: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</w:p>
        </w:tc>
      </w:tr>
      <w:tr w:rsidR="00E200F7" w:rsidRPr="00E200F7" w14:paraId="7EC1D8E1" w14:textId="77777777" w:rsidTr="00BB6401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3D353C" w14:textId="456AB4F8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59954F" w14:textId="2A2D0B17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Localized darkening skin around the eyes is more obvious, with dark circles and eye bags,</w:t>
            </w:r>
          </w:p>
        </w:tc>
      </w:tr>
      <w:tr w:rsidR="00E200F7" w:rsidRPr="00E200F7" w14:paraId="4BE09FB2" w14:textId="77777777" w:rsidTr="00BB6401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39B300" w14:textId="29AD5DD2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E2D3B5" w14:textId="4ADE5786" w:rsidR="00E200F7" w:rsidRPr="00E200F7" w:rsidRDefault="00E200F7" w:rsidP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Participants can well meet the program researcher's requirements and sign the Information Consent Forms.</w:t>
            </w:r>
          </w:p>
        </w:tc>
      </w:tr>
      <w:tr w:rsidR="00E200F7" w:rsidRPr="00E200F7" w14:paraId="4207619E" w14:textId="77777777" w:rsidTr="00BB6401">
        <w:trPr>
          <w:trHeight w:val="213"/>
        </w:trPr>
        <w:tc>
          <w:tcPr>
            <w:tcW w:w="709" w:type="dxa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302579" w14:textId="7AF4FEF4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7371" w:type="dxa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16BAC1" w14:textId="22305C5E" w:rsidR="00E200F7" w:rsidRPr="00E200F7" w:rsidRDefault="00E200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Participants can well cooperate with the test project and reflect her own physical conditions, medication, and adverse reaction symptoms timely.</w:t>
            </w:r>
          </w:p>
        </w:tc>
      </w:tr>
    </w:tbl>
    <w:p w14:paraId="2A08A65C" w14:textId="77777777" w:rsidR="007B4F53" w:rsidRDefault="007B4F53">
      <w:pPr>
        <w:widowControl/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762AE6FD" w14:textId="144A706A" w:rsidR="00E200F7" w:rsidRDefault="00E200F7" w:rsidP="00E200F7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S.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>
        <w:rPr>
          <w:rFonts w:ascii="Times New Roman" w:hAnsi="Times New Roman" w:cs="Times New Roman"/>
          <w:b/>
          <w:bCs/>
          <w:sz w:val="22"/>
          <w:szCs w:val="24"/>
        </w:rPr>
        <w:t>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2"/>
          <w:szCs w:val="24"/>
        </w:rPr>
        <w:t xml:space="preserve"> 2. </w:t>
      </w:r>
      <w:r>
        <w:rPr>
          <w:rFonts w:ascii="Times New Roman" w:hAnsi="Times New Roman" w:cs="Times New Roman"/>
          <w:sz w:val="22"/>
          <w:szCs w:val="24"/>
        </w:rPr>
        <w:t xml:space="preserve">Information details on exclusion </w:t>
      </w:r>
      <w:r>
        <w:rPr>
          <w:rFonts w:ascii="Times New Roman" w:hAnsi="Times New Roman" w:cs="Times New Roman" w:hint="eastAsia"/>
          <w:sz w:val="22"/>
          <w:szCs w:val="24"/>
        </w:rPr>
        <w:t>criteria</w:t>
      </w:r>
    </w:p>
    <w:tbl>
      <w:tblPr>
        <w:tblpPr w:leftFromText="180" w:rightFromText="180" w:vertAnchor="text" w:horzAnchor="margin" w:tblpXSpec="center" w:tblpY="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7371"/>
      </w:tblGrid>
      <w:tr w:rsidR="00BB6401" w:rsidRPr="00E200F7" w14:paraId="4F53A379" w14:textId="77777777" w:rsidTr="00BB6401">
        <w:trPr>
          <w:trHeight w:val="247"/>
        </w:trPr>
        <w:tc>
          <w:tcPr>
            <w:tcW w:w="709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7ED379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737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83B215" w14:textId="77777777" w:rsidR="00BB6401" w:rsidRPr="00E200F7" w:rsidRDefault="00BB6401" w:rsidP="00BB640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</w:t>
            </w:r>
            <w:r w:rsidRPr="00E200F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escription</w:t>
            </w:r>
          </w:p>
        </w:tc>
      </w:tr>
      <w:tr w:rsidR="00BB6401" w:rsidRPr="00E200F7" w14:paraId="05443ABA" w14:textId="77777777" w:rsidTr="00A3410A">
        <w:trPr>
          <w:trHeight w:val="213"/>
        </w:trPr>
        <w:tc>
          <w:tcPr>
            <w:tcW w:w="709" w:type="dxa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B33C9C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71" w:type="dxa"/>
            <w:tcBorders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291CD7" w14:textId="5DFB4EC9" w:rsidR="00BB6401" w:rsidRPr="00E200F7" w:rsidRDefault="00BB6401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Those who are currently pregnant, breast feeding or planning pregnancy within 2 month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198C089C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8DA426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DF1095" w14:textId="4D47A538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obvious sunburn, scar, hyperpigmentation and hairiness on test sites or other factors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that may affect the test results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7C0F6E3C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331267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55C911" w14:textId="77AA873D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test sites which was infected with bacteria, viruses or fungi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4035CB58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04E490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C15064" w14:textId="69624F5B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any chronic dermatitis (</w:t>
            </w:r>
            <w:proofErr w:type="gramStart"/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e.g.</w:t>
            </w:r>
            <w:proofErr w:type="gramEnd"/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kin tumors, acne rosacea, eczema, lupus erythematosus,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seborrheic dermatitis, psoriasis and severe exfoliation, etc.)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4FC529ED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C6BF97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B0EEC7" w14:textId="0A5F1445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a history of immunosuppression/immune deficiency disorders (including HIV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fection or </w:t>
            </w:r>
            <w:proofErr w:type="spellStart"/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AlDS</w:t>
            </w:r>
            <w:proofErr w:type="spellEnd"/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) or currently using immunosuppressive medications and/or radiation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78B80B59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E63692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C87832" w14:textId="22452A11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any uncontrolled disease such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as asthma, epilepsy, diabetes, hypertension,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hyperthyroidism or hypothyroidism or endocrine diseases;</w:t>
            </w:r>
          </w:p>
        </w:tc>
      </w:tr>
      <w:tr w:rsidR="00BB6401" w:rsidRPr="00E200F7" w14:paraId="7021F460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8C4252" w14:textId="61A9049A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D90F05" w14:textId="06BDB8BC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Those who participated in other clinical trials within 3 month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69725B26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0F2F9F" w14:textId="2C22805B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A2DFD9" w14:textId="1E6FAE83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Current or recent (within previous 6 months) using any medically prescribed products that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might affect skin condition or reactivity, such as anti-histamines, antibiotics, insulin, anti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nflammatory agents, Vitamin A, steroids, corticosteroids, aspirin, thyroid medication, etc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.</w:t>
            </w:r>
          </w:p>
        </w:tc>
      </w:tr>
      <w:tr w:rsidR="00BB6401" w:rsidRPr="00E200F7" w14:paraId="12CCF30E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55F479" w14:textId="42A2F8ED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lastRenderedPageBreak/>
              <w:t>9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90BDC4" w14:textId="264FB7E3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medical cosmetology including skin cosmetic treatment such laser, chemical peelin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and minimally invasive cosmetic treatments such as Botox on the test site within 6 month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0CCB2DB5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162960" w14:textId="5588FF41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3E2982" w14:textId="254664FC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Those who h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e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een diagnosed with allergies or suspected allergic reactions (systemic,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haled or topical), or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re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llergic to ingredients of the formul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</w:p>
        </w:tc>
      </w:tr>
      <w:tr w:rsidR="00BB6401" w:rsidRPr="00E200F7" w14:paraId="3C994006" w14:textId="77777777" w:rsidTr="00A3410A">
        <w:trPr>
          <w:trHeight w:val="213"/>
        </w:trPr>
        <w:tc>
          <w:tcPr>
            <w:tcW w:w="709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6D2CFF" w14:textId="5B98C561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71" w:type="dxa"/>
            <w:tcBorders>
              <w:top w:val="nil"/>
              <w:bottom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63F420" w14:textId="14A687C7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here are other lesions or condition that reduce the possibility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of enrollment or make enrollment complex, such as frequently changes in working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environment and unstable living environment, which are easy to cause loss of follow up</w:t>
            </w:r>
            <w:r w:rsid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alcoholic or psychoactive substances, drugs abusers and dependents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</w:p>
        </w:tc>
      </w:tr>
      <w:tr w:rsidR="00BB6401" w:rsidRPr="00E200F7" w14:paraId="3BDD25AF" w14:textId="77777777" w:rsidTr="00A3410A">
        <w:trPr>
          <w:trHeight w:val="213"/>
        </w:trPr>
        <w:tc>
          <w:tcPr>
            <w:tcW w:w="709" w:type="dxa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2DD78B" w14:textId="23B7D7D5" w:rsidR="00BB6401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71" w:type="dxa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B2C284" w14:textId="7F89E38B" w:rsidR="00BB6401" w:rsidRPr="00E200F7" w:rsidRDefault="00BE2E15" w:rsidP="00BB64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ose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  <w:r w:rsidR="00BB6401"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ith mental illness or unable to take care of oneself.</w:t>
            </w:r>
          </w:p>
        </w:tc>
      </w:tr>
    </w:tbl>
    <w:p w14:paraId="3A94B4D4" w14:textId="77777777" w:rsidR="00BB6401" w:rsidRDefault="00BB6401" w:rsidP="00E200F7">
      <w:pPr>
        <w:widowControl/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06C7447D" w14:textId="22A374E7" w:rsidR="00E200F7" w:rsidRDefault="00E200F7" w:rsidP="00E200F7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S.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>
        <w:rPr>
          <w:rFonts w:ascii="Times New Roman" w:hAnsi="Times New Roman" w:cs="Times New Roman"/>
          <w:b/>
          <w:bCs/>
          <w:sz w:val="22"/>
          <w:szCs w:val="24"/>
        </w:rPr>
        <w:t>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2"/>
          <w:szCs w:val="24"/>
        </w:rPr>
        <w:t xml:space="preserve"> 3. </w:t>
      </w:r>
      <w:r>
        <w:rPr>
          <w:rFonts w:ascii="Times New Roman" w:hAnsi="Times New Roman" w:cs="Times New Roman"/>
          <w:sz w:val="22"/>
          <w:szCs w:val="24"/>
        </w:rPr>
        <w:t xml:space="preserve">Information details on exit </w:t>
      </w:r>
      <w:r>
        <w:rPr>
          <w:rFonts w:ascii="Times New Roman" w:hAnsi="Times New Roman" w:cs="Times New Roman" w:hint="eastAsia"/>
          <w:sz w:val="22"/>
          <w:szCs w:val="24"/>
        </w:rPr>
        <w:t>criteri</w:t>
      </w:r>
      <w:r w:rsidR="00A3410A">
        <w:rPr>
          <w:rFonts w:ascii="Times New Roman" w:hAnsi="Times New Roman" w:cs="Times New Roman"/>
          <w:sz w:val="22"/>
          <w:szCs w:val="24"/>
        </w:rPr>
        <w:t>on</w:t>
      </w:r>
    </w:p>
    <w:tbl>
      <w:tblPr>
        <w:tblpPr w:leftFromText="180" w:rightFromText="180" w:vertAnchor="text" w:horzAnchor="margin" w:tblpXSpec="center" w:tblpY="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7371"/>
      </w:tblGrid>
      <w:tr w:rsidR="00BB6401" w:rsidRPr="00E200F7" w14:paraId="138E9A96" w14:textId="77777777" w:rsidTr="00BB6401">
        <w:trPr>
          <w:trHeight w:val="247"/>
        </w:trPr>
        <w:tc>
          <w:tcPr>
            <w:tcW w:w="709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020656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737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B9C386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</w:t>
            </w:r>
            <w:r w:rsidRPr="00E200F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escription</w:t>
            </w:r>
          </w:p>
        </w:tc>
      </w:tr>
      <w:tr w:rsidR="00BB6401" w:rsidRPr="00E200F7" w14:paraId="69167B03" w14:textId="77777777" w:rsidTr="00BB6401">
        <w:trPr>
          <w:trHeight w:val="213"/>
        </w:trPr>
        <w:tc>
          <w:tcPr>
            <w:tcW w:w="709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CD3B17" w14:textId="77777777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200F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7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60CFF3" w14:textId="636CE4B6" w:rsidR="00BB6401" w:rsidRPr="00E200F7" w:rsidRDefault="00BB6401" w:rsidP="009470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f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participants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ffered from adverse events, missed follow-up without any reasons, contravened the test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program (such as using other cosmetics or drugs that would affect test results) or other special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reasons, after being confirmed not suitable to continue participating in this project by test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BB6401">
              <w:rPr>
                <w:rFonts w:ascii="Times New Roman" w:eastAsia="宋体" w:hAnsi="Times New Roman" w:cs="Times New Roman"/>
                <w:kern w:val="0"/>
                <w:sz w:val="22"/>
              </w:rPr>
              <w:t>organization, the subject would be required to withdraw.</w:t>
            </w:r>
          </w:p>
        </w:tc>
      </w:tr>
    </w:tbl>
    <w:p w14:paraId="0935F5FF" w14:textId="77777777" w:rsidR="00E200F7" w:rsidRPr="00BB6401" w:rsidRDefault="00E200F7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</w:p>
    <w:sectPr w:rsidR="00E200F7" w:rsidRPr="00BB6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76C4A" w14:textId="77777777" w:rsidR="00597C20" w:rsidRDefault="00597C20" w:rsidP="00E200F7">
      <w:r>
        <w:separator/>
      </w:r>
    </w:p>
  </w:endnote>
  <w:endnote w:type="continuationSeparator" w:id="0">
    <w:p w14:paraId="0442EA6E" w14:textId="77777777" w:rsidR="00597C20" w:rsidRDefault="00597C20" w:rsidP="00E2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68D4F" w14:textId="77777777" w:rsidR="00597C20" w:rsidRDefault="00597C20" w:rsidP="00E200F7">
      <w:r>
        <w:separator/>
      </w:r>
    </w:p>
  </w:footnote>
  <w:footnote w:type="continuationSeparator" w:id="0">
    <w:p w14:paraId="08926E61" w14:textId="77777777" w:rsidR="00597C20" w:rsidRDefault="00597C20" w:rsidP="00E2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4Zjc2ZDExOTE1ODY4YmE1N2Q5YWFhNTE4ZmI1NDYifQ=="/>
  </w:docVars>
  <w:rsids>
    <w:rsidRoot w:val="001420CE"/>
    <w:rsid w:val="00047ABC"/>
    <w:rsid w:val="00121311"/>
    <w:rsid w:val="001420CE"/>
    <w:rsid w:val="00165D61"/>
    <w:rsid w:val="001A0079"/>
    <w:rsid w:val="0021325B"/>
    <w:rsid w:val="00217AEC"/>
    <w:rsid w:val="00242212"/>
    <w:rsid w:val="002D55FD"/>
    <w:rsid w:val="0035020B"/>
    <w:rsid w:val="003F69CE"/>
    <w:rsid w:val="00435089"/>
    <w:rsid w:val="00550A4E"/>
    <w:rsid w:val="00550A62"/>
    <w:rsid w:val="00597C20"/>
    <w:rsid w:val="00644876"/>
    <w:rsid w:val="006F513F"/>
    <w:rsid w:val="00716F5F"/>
    <w:rsid w:val="007659C3"/>
    <w:rsid w:val="007B4F53"/>
    <w:rsid w:val="008639BA"/>
    <w:rsid w:val="008639D3"/>
    <w:rsid w:val="008E0075"/>
    <w:rsid w:val="008E391A"/>
    <w:rsid w:val="00957479"/>
    <w:rsid w:val="00A3410A"/>
    <w:rsid w:val="00A6421C"/>
    <w:rsid w:val="00A72916"/>
    <w:rsid w:val="00A94510"/>
    <w:rsid w:val="00AE25B1"/>
    <w:rsid w:val="00B2462F"/>
    <w:rsid w:val="00B924C4"/>
    <w:rsid w:val="00BB6401"/>
    <w:rsid w:val="00BE1FD2"/>
    <w:rsid w:val="00BE2E15"/>
    <w:rsid w:val="00BF4C7F"/>
    <w:rsid w:val="00C1533F"/>
    <w:rsid w:val="00C27F72"/>
    <w:rsid w:val="00C45702"/>
    <w:rsid w:val="00C80BE1"/>
    <w:rsid w:val="00CB150B"/>
    <w:rsid w:val="00D76B61"/>
    <w:rsid w:val="00DE05D9"/>
    <w:rsid w:val="00DF78B5"/>
    <w:rsid w:val="00E200F7"/>
    <w:rsid w:val="00E92A34"/>
    <w:rsid w:val="00EA5A74"/>
    <w:rsid w:val="00EC3A7F"/>
    <w:rsid w:val="00F11B38"/>
    <w:rsid w:val="00F329EF"/>
    <w:rsid w:val="00F56FCD"/>
    <w:rsid w:val="00F7553A"/>
    <w:rsid w:val="12913EA0"/>
    <w:rsid w:val="379E3DB0"/>
    <w:rsid w:val="55F9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99AAA"/>
  <w15:docId w15:val="{8AAC3F5D-E656-49C7-8FCB-FEE652EE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F69C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F69CE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3F69CE"/>
    <w:rPr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F69C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F69CE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6BE4A-BAC9-4A4C-B617-AD022A92A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bingbing</dc:creator>
  <cp:lastModifiedBy>chen bingbing</cp:lastModifiedBy>
  <cp:revision>11</cp:revision>
  <cp:lastPrinted>2024-06-12T08:08:00Z</cp:lastPrinted>
  <dcterms:created xsi:type="dcterms:W3CDTF">2024-06-24T10:41:00Z</dcterms:created>
  <dcterms:modified xsi:type="dcterms:W3CDTF">2024-10-1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1F0709C5EF4F6CB7BE6B150E36718F_12</vt:lpwstr>
  </property>
  <property fmtid="{D5CDD505-2E9C-101B-9397-08002B2CF9AE}" pid="3" name="KSOProductBuildVer">
    <vt:lpwstr>2052-12.1.0.17147</vt:lpwstr>
  </property>
</Properties>
</file>